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360" w:after="3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1 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material we provide a formal statistical definition of the proposed Double Hierarchical Generalized Linear Model (DHGLM). L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r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be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h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phenotypic measurement for the lin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n the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 xml:space="preserve">environment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 then:</w:t>
      </w:r>
    </w:p>
    <w:p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er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∼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e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, indpt</m:t>
          </m:r>
        </m:oMath>
      </m:oMathPara>
    </w:p>
    <w:p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mean and variance for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h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phenotypic measurement for lin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n the environme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ndpt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denote independence betwe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>. The mean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>) and variance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>) are defined as:</w:t>
      </w:r>
    </w:p>
    <w:p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µ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e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e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b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(i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e</m:t>
              </m:r>
            </m:sub>
          </m:sSub>
        </m:oMath>
      </m:oMathPara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og(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e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 xml:space="preserve">)= 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e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p>
          </m:sSubSup>
        </m:oMath>
      </m:oMathPara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b (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represent fixed effect for the lin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n the environme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for the mean (and dispersion)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) represent the genetic additive effects for the lin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for the mean (and dispersion)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represent the genetic effect due to uncorrelated line effect for the lin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m:oMath>
        <m:r>
          <w:rPr>
            <w:rFonts w:ascii="Cambria Math" w:hAnsi="Cambria Math" w:cs="Times New Roman"/>
            <w:sz w:val="24"/>
            <w:szCs w:val="24"/>
          </w:rPr>
          <m:t>(ie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line × environment interaction effect (L×E) for the lin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n the environme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; and</w:t>
      </w:r>
    </w:p>
    <w:p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p>
                    </m:sSup>
                  </m:e>
                </m:mr>
              </m:m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∼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,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g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g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sub>
                        </m:sSub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mr>
                  </m:m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⊗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G</m:t>
              </m:r>
            </m:e>
          </m:d>
        </m:oMath>
      </m:oMathPara>
    </w:p>
    <w:p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∼N(0,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I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eastAsia="zh-CN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ie)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e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∼N(0,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I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eastAsia="zh-CN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e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wher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zh-CN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zh-CN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zh-CN"/>
                  </w:rPr>
                  <m:t>d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eastAsia="zh-CN"/>
              </w:rPr>
              <m:t>2</m:t>
            </m:r>
          </m:sup>
        </m:sSubSup>
      </m:oMath>
      <w:bookmarkStart w:id="0" w:name="_GoBack"/>
      <w:bookmarkEnd w:id="0"/>
      <w:r>
        <w:rPr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 are the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genomic additive variance</w:t>
      </w:r>
      <w:r>
        <w:rPr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 for mean and dispersion, respectively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zh-CN"/>
              </w:rPr>
              <m:t>g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zh-CN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zh-CN"/>
                  </w:rPr>
                  <m:t>d</m:t>
                </m:r>
              </m:sub>
            </m:sSub>
          </m:sub>
        </m:sSub>
      </m:oMath>
      <w:r>
        <w:rPr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 is the covariance between genetics effect in mean and dispersion;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eastAsia="zh-CN"/>
          </w:rPr>
          <m:t>⊗</m:t>
        </m:r>
      </m:oMath>
      <w:r>
        <w:rPr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 denotes the Kronecker product; 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4"/>
            <w:szCs w:val="24"/>
            <w:lang w:eastAsia="zh-CN"/>
          </w:rPr>
          <m:t>G</m:t>
        </m:r>
      </m:oMath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is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the GRM as defined for the LMM-HET model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 the main manuscript;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s an identity matrix;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variance due to uncorrelated line effects;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e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variance due to uncorrelated L×E effects.</w:t>
      </w:r>
    </w:p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NLA0MjIysDAwNjRV0lEKTi0uzszPAykwrwUAsfa48C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CC4D7C-269B-447A-84BE-7F0B8B2AA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40" w:after="240"/>
      <w:outlineLvl w:val="2"/>
    </w:pPr>
    <w:rPr>
      <w:rFonts w:ascii="Times New Roman" w:eastAsiaTheme="majorEastAsia" w:hAnsi="Times New Roman" w:cstheme="majorBidi"/>
      <w:i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Theme="majorEastAsia" w:hAnsi="Times New Roman" w:cstheme="majorBidi"/>
      <w:i/>
      <w:sz w:val="20"/>
      <w:szCs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Raffo Busco</dc:creator>
  <cp:keywords/>
  <dc:description/>
  <cp:lastModifiedBy>Miguel Angel Raffo Busco</cp:lastModifiedBy>
  <cp:revision>50</cp:revision>
  <dcterms:created xsi:type="dcterms:W3CDTF">2022-07-13T13:02:00Z</dcterms:created>
  <dcterms:modified xsi:type="dcterms:W3CDTF">2022-10-18T08:21:00Z</dcterms:modified>
</cp:coreProperties>
</file>